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B5B66" w14:textId="1375F647" w:rsidR="00E6418B" w:rsidRPr="00987C44" w:rsidRDefault="00E6418B" w:rsidP="00E6418B">
      <w:pPr>
        <w:spacing w:after="200" w:line="276" w:lineRule="auto"/>
        <w:rPr>
          <w:sz w:val="20"/>
          <w:szCs w:val="20"/>
        </w:rPr>
      </w:pPr>
      <w:r w:rsidRPr="00334097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 Table.</w:t>
      </w:r>
      <w:r w:rsidRPr="00334097">
        <w:rPr>
          <w:sz w:val="20"/>
          <w:szCs w:val="20"/>
        </w:rPr>
        <w:t xml:space="preserve"> Ideal diagnostic</w:t>
      </w:r>
      <w:r>
        <w:rPr>
          <w:sz w:val="20"/>
          <w:szCs w:val="20"/>
        </w:rPr>
        <w:t xml:space="preserve"> and therapeutic pathways for all cases of postoperative complications according to German and European treatment guidelines as well as current scientific evidence (Wente et al., 2009; Bassi et al., 2017; Kulu et al., 2013; Welsch et al., 2016). </w:t>
      </w:r>
    </w:p>
    <w:tbl>
      <w:tblPr>
        <w:tblW w:w="8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7245"/>
      </w:tblGrid>
      <w:tr w:rsidR="00E6418B" w14:paraId="0453E69D" w14:textId="77777777" w:rsidTr="00BA292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2F32" w14:textId="77777777" w:rsidR="00E6418B" w:rsidRDefault="00E6418B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</w:t>
            </w:r>
          </w:p>
        </w:tc>
        <w:tc>
          <w:tcPr>
            <w:tcW w:w="7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7484" w14:textId="77777777" w:rsidR="00E6418B" w:rsidRDefault="00E6418B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gnostic and therapeutic measures</w:t>
            </w:r>
          </w:p>
        </w:tc>
      </w:tr>
      <w:tr w:rsidR="00E6418B" w14:paraId="2BB7EA15" w14:textId="77777777" w:rsidTr="00BA2927">
        <w:tc>
          <w:tcPr>
            <w:tcW w:w="1740" w:type="dxa"/>
          </w:tcPr>
          <w:p w14:paraId="21C2D5DA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stomotic leakage</w:t>
            </w:r>
          </w:p>
        </w:tc>
        <w:tc>
          <w:tcPr>
            <w:tcW w:w="7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C43E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Diagnostics:</w:t>
            </w:r>
          </w:p>
          <w:p w14:paraId="7B7F5344" w14:textId="77777777" w:rsidR="00E6418B" w:rsidRDefault="00E6418B" w:rsidP="00BA2927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X-ray to evaluate for any obstruction or ileus.</w:t>
            </w:r>
          </w:p>
          <w:p w14:paraId="5EAA4240" w14:textId="77777777" w:rsidR="00E6418B" w:rsidRDefault="00E6418B" w:rsidP="00BA2927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cardiogram to evaluate for any cardiac arrhythmias.</w:t>
            </w:r>
          </w:p>
          <w:p w14:paraId="44BC7654" w14:textId="77777777" w:rsidR="00E6418B" w:rsidRDefault="00E6418B" w:rsidP="00BA2927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work to assess electrolyte levels, liver and kidney function.</w:t>
            </w:r>
          </w:p>
          <w:p w14:paraId="0D144FA2" w14:textId="77777777" w:rsidR="00E6418B" w:rsidRDefault="00E6418B" w:rsidP="00BA2927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lysis to assess for any infection.</w:t>
            </w:r>
          </w:p>
          <w:p w14:paraId="5F3FA888" w14:textId="77777777" w:rsidR="00E6418B" w:rsidRDefault="00E6418B" w:rsidP="00BA2927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 culture to assess for any infection.</w:t>
            </w:r>
          </w:p>
          <w:p w14:paraId="28314977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</w:p>
          <w:p w14:paraId="05DC2ED4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herapy:</w:t>
            </w:r>
          </w:p>
          <w:p w14:paraId="6AFD3143" w14:textId="77777777" w:rsidR="00E6418B" w:rsidRDefault="00E6418B" w:rsidP="00BA2927">
            <w:pPr>
              <w:numPr>
                <w:ilvl w:val="0"/>
                <w:numId w:val="7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adequate pain control with analgesia.</w:t>
            </w:r>
          </w:p>
          <w:p w14:paraId="0E57C4AA" w14:textId="77777777" w:rsidR="00E6418B" w:rsidRDefault="00E6418B" w:rsidP="00BA2927">
            <w:pPr>
              <w:numPr>
                <w:ilvl w:val="0"/>
                <w:numId w:val="7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adequate hydration and electrolyte balance with intravenous fluids.</w:t>
            </w:r>
          </w:p>
          <w:p w14:paraId="582061D5" w14:textId="77777777" w:rsidR="00E6418B" w:rsidRDefault="00E6418B" w:rsidP="00BA2927">
            <w:pPr>
              <w:numPr>
                <w:ilvl w:val="0"/>
                <w:numId w:val="7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for any signs of infection, such as fever and white blood cell count.</w:t>
            </w:r>
          </w:p>
          <w:p w14:paraId="6D560B6F" w14:textId="77777777" w:rsidR="00E6418B" w:rsidRDefault="00E6418B" w:rsidP="00BA2927">
            <w:pPr>
              <w:numPr>
                <w:ilvl w:val="0"/>
                <w:numId w:val="7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for any signs of bleeding, such as hemoglobin/hematocrit levels.</w:t>
            </w:r>
          </w:p>
          <w:p w14:paraId="1901801C" w14:textId="77777777" w:rsidR="00E6418B" w:rsidRDefault="00E6418B" w:rsidP="00BA2927">
            <w:pPr>
              <w:numPr>
                <w:ilvl w:val="0"/>
                <w:numId w:val="7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for any signs of anemia, such as hemoglobin/hematocrit levels.</w:t>
            </w:r>
          </w:p>
          <w:p w14:paraId="699C8378" w14:textId="77777777" w:rsidR="00E6418B" w:rsidRDefault="00E6418B" w:rsidP="00BA2927">
            <w:pPr>
              <w:numPr>
                <w:ilvl w:val="0"/>
                <w:numId w:val="7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for any signs of electrolyte imbalance, such as sodium, potassium and magnesium levels.</w:t>
            </w:r>
          </w:p>
          <w:p w14:paraId="346C6F82" w14:textId="77777777" w:rsidR="00E6418B" w:rsidRDefault="00E6418B" w:rsidP="00BA2927">
            <w:pPr>
              <w:numPr>
                <w:ilvl w:val="0"/>
                <w:numId w:val="7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for any signs of infection, such as fever and leukocytosis.</w:t>
            </w:r>
          </w:p>
          <w:p w14:paraId="3EFE8AB2" w14:textId="77777777" w:rsidR="00E6418B" w:rsidRDefault="00E6418B" w:rsidP="00BA2927">
            <w:pPr>
              <w:numPr>
                <w:ilvl w:val="0"/>
                <w:numId w:val="7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for any signs of dehydration, such as increased hematocrit.</w:t>
            </w:r>
          </w:p>
          <w:p w14:paraId="461B988B" w14:textId="77777777" w:rsidR="00E6418B" w:rsidRDefault="00E6418B" w:rsidP="00BA2927">
            <w:pPr>
              <w:numPr>
                <w:ilvl w:val="0"/>
                <w:numId w:val="7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for any signs of nutritional deficiency, such as albumin levels.</w:t>
            </w:r>
          </w:p>
        </w:tc>
      </w:tr>
      <w:tr w:rsidR="00E6418B" w14:paraId="3F1DA5BB" w14:textId="77777777" w:rsidTr="00BA2927">
        <w:tc>
          <w:tcPr>
            <w:tcW w:w="1740" w:type="dxa"/>
          </w:tcPr>
          <w:p w14:paraId="499BFC73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7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092EF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Diagnostics:</w:t>
            </w:r>
          </w:p>
          <w:p w14:paraId="6281956B" w14:textId="77777777" w:rsidR="00E6418B" w:rsidRDefault="00E6418B" w:rsidP="00BA2927">
            <w:pPr>
              <w:numPr>
                <w:ilvl w:val="0"/>
                <w:numId w:val="9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Scan of the head and neck to rule out a stroke or other neurological disorder.</w:t>
            </w:r>
          </w:p>
          <w:p w14:paraId="204E055D" w14:textId="77777777" w:rsidR="00E6418B" w:rsidRDefault="00E6418B" w:rsidP="00BA2927">
            <w:pPr>
              <w:numPr>
                <w:ilvl w:val="0"/>
                <w:numId w:val="9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hocardiogram to assess for cardiac involvement.</w:t>
            </w:r>
          </w:p>
          <w:p w14:paraId="6C307A54" w14:textId="77777777" w:rsidR="00E6418B" w:rsidRDefault="00E6418B" w:rsidP="00BA2927">
            <w:pPr>
              <w:numPr>
                <w:ilvl w:val="0"/>
                <w:numId w:val="9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G to assess for brain activity.</w:t>
            </w:r>
          </w:p>
          <w:p w14:paraId="1AD1D58A" w14:textId="77777777" w:rsidR="00E6418B" w:rsidRDefault="00E6418B" w:rsidP="00BA2927">
            <w:pPr>
              <w:numPr>
                <w:ilvl w:val="0"/>
                <w:numId w:val="9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 to check for any brain lesions or other abnormalities.</w:t>
            </w:r>
          </w:p>
          <w:p w14:paraId="7EF9CDB2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</w:p>
          <w:p w14:paraId="50551934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herapy:</w:t>
            </w:r>
          </w:p>
          <w:p w14:paraId="6BB4BD2D" w14:textId="77777777" w:rsidR="00E6418B" w:rsidRDefault="00E6418B" w:rsidP="00BA2927">
            <w:pPr>
              <w:numPr>
                <w:ilvl w:val="0"/>
                <w:numId w:val="1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 oxygen therapy.</w:t>
            </w:r>
          </w:p>
          <w:p w14:paraId="0FCA46A9" w14:textId="77777777" w:rsidR="00E6418B" w:rsidRDefault="00E6418B" w:rsidP="00BA2927">
            <w:pPr>
              <w:numPr>
                <w:ilvl w:val="0"/>
                <w:numId w:val="1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 anti-hypertensives and beta-blockers as prescribed.</w:t>
            </w:r>
          </w:p>
          <w:p w14:paraId="5E0576AB" w14:textId="77777777" w:rsidR="00E6418B" w:rsidRDefault="00E6418B" w:rsidP="00BA2927">
            <w:pPr>
              <w:numPr>
                <w:ilvl w:val="0"/>
                <w:numId w:val="1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 anticoagulants as prescribed.</w:t>
            </w:r>
          </w:p>
          <w:p w14:paraId="12A65D95" w14:textId="77777777" w:rsidR="00E6418B" w:rsidRDefault="00E6418B" w:rsidP="00BA2927">
            <w:pPr>
              <w:numPr>
                <w:ilvl w:val="0"/>
                <w:numId w:val="1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 anti-epileptic drugs as prescribed.</w:t>
            </w:r>
          </w:p>
          <w:p w14:paraId="1360E058" w14:textId="77777777" w:rsidR="00E6418B" w:rsidRDefault="00E6418B" w:rsidP="00BA2927">
            <w:pPr>
              <w:numPr>
                <w:ilvl w:val="0"/>
                <w:numId w:val="1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 anti-inflammatory medications to reduce swelling and inflammation.</w:t>
            </w:r>
          </w:p>
          <w:p w14:paraId="068B40D3" w14:textId="77777777" w:rsidR="00E6418B" w:rsidRDefault="00E6418B" w:rsidP="00BA2927">
            <w:pPr>
              <w:numPr>
                <w:ilvl w:val="0"/>
                <w:numId w:val="1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minister physical, occupational, and speech therapies as needed. </w:t>
            </w:r>
          </w:p>
          <w:p w14:paraId="2742A29D" w14:textId="77777777" w:rsidR="00E6418B" w:rsidRDefault="00E6418B" w:rsidP="00BA2927">
            <w:pPr>
              <w:numPr>
                <w:ilvl w:val="0"/>
                <w:numId w:val="1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vital signs and electrolytes regularly.</w:t>
            </w:r>
          </w:p>
          <w:p w14:paraId="42653135" w14:textId="77777777" w:rsidR="00E6418B" w:rsidRDefault="00E6418B" w:rsidP="00BA2927">
            <w:pPr>
              <w:numPr>
                <w:ilvl w:val="0"/>
                <w:numId w:val="11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neurological and behavioral status regularly.</w:t>
            </w:r>
          </w:p>
        </w:tc>
      </w:tr>
      <w:tr w:rsidR="00E6418B" w14:paraId="0271AFE3" w14:textId="77777777" w:rsidTr="00BA2927">
        <w:tc>
          <w:tcPr>
            <w:tcW w:w="1740" w:type="dxa"/>
          </w:tcPr>
          <w:p w14:paraId="6F6BCADA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F</w:t>
            </w:r>
          </w:p>
        </w:tc>
        <w:tc>
          <w:tcPr>
            <w:tcW w:w="7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F7D2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Diagnostics:</w:t>
            </w:r>
          </w:p>
          <w:p w14:paraId="049CF90D" w14:textId="77777777" w:rsidR="00E6418B" w:rsidRDefault="00E6418B" w:rsidP="00BA2927">
            <w:pPr>
              <w:numPr>
                <w:ilvl w:val="0"/>
                <w:numId w:val="6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blood count (CBC).</w:t>
            </w:r>
          </w:p>
          <w:p w14:paraId="150B1F53" w14:textId="77777777" w:rsidR="00E6418B" w:rsidRDefault="00E6418B" w:rsidP="00BA2927">
            <w:pPr>
              <w:numPr>
                <w:ilvl w:val="0"/>
                <w:numId w:val="6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.</w:t>
            </w:r>
          </w:p>
          <w:p w14:paraId="66BD5E16" w14:textId="77777777" w:rsidR="00E6418B" w:rsidRDefault="00E6418B" w:rsidP="00BA2927">
            <w:pPr>
              <w:numPr>
                <w:ilvl w:val="0"/>
                <w:numId w:val="6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aging tests such as X-rays, CT scans, or ultrasound to investigate the cause or the pain.</w:t>
            </w:r>
          </w:p>
          <w:p w14:paraId="09CF4EE8" w14:textId="77777777" w:rsidR="00E6418B" w:rsidRDefault="00E6418B" w:rsidP="00BA2927">
            <w:pPr>
              <w:numPr>
                <w:ilvl w:val="0"/>
                <w:numId w:val="6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lysis.</w:t>
            </w:r>
          </w:p>
          <w:p w14:paraId="7112D6BF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</w:p>
          <w:p w14:paraId="7AC54DA0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herapy:</w:t>
            </w:r>
          </w:p>
          <w:p w14:paraId="7E3FF712" w14:textId="77777777" w:rsidR="00E6418B" w:rsidRDefault="00E6418B" w:rsidP="00BA2927">
            <w:pPr>
              <w:numPr>
                <w:ilvl w:val="0"/>
                <w:numId w:val="4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 an appropriate antibiotic based on the infection risk, such as broad-spectrum antibiotic.</w:t>
            </w:r>
          </w:p>
          <w:p w14:paraId="76F668CB" w14:textId="77777777" w:rsidR="00E6418B" w:rsidRDefault="00E6418B" w:rsidP="00BA2927">
            <w:pPr>
              <w:numPr>
                <w:ilvl w:val="0"/>
                <w:numId w:val="4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 appropriate pain medications.</w:t>
            </w:r>
          </w:p>
          <w:p w14:paraId="661F2C4E" w14:textId="77777777" w:rsidR="00E6418B" w:rsidRDefault="00E6418B" w:rsidP="00BA2927">
            <w:pPr>
              <w:numPr>
                <w:ilvl w:val="0"/>
                <w:numId w:val="4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 hydration and electrolyte balance through IV fluids, if necessary.</w:t>
            </w:r>
          </w:p>
          <w:p w14:paraId="54F39037" w14:textId="77777777" w:rsidR="00E6418B" w:rsidRDefault="00E6418B" w:rsidP="00BA2927">
            <w:pPr>
              <w:numPr>
                <w:ilvl w:val="0"/>
                <w:numId w:val="4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nitor vital signs regularly and adjust medications accordingly.</w:t>
            </w:r>
          </w:p>
          <w:p w14:paraId="1EF06CB1" w14:textId="77777777" w:rsidR="00E6418B" w:rsidRDefault="00E6418B" w:rsidP="00BA2927">
            <w:pPr>
              <w:numPr>
                <w:ilvl w:val="0"/>
                <w:numId w:val="4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drainage output and change drainage bags, if necessary.</w:t>
            </w:r>
          </w:p>
          <w:p w14:paraId="08868C8F" w14:textId="77777777" w:rsidR="00E6418B" w:rsidRDefault="00E6418B" w:rsidP="00BA2927">
            <w:pPr>
              <w:numPr>
                <w:ilvl w:val="0"/>
                <w:numId w:val="4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wound care, keep the wound clean and dry, and check for signs of infection.</w:t>
            </w:r>
          </w:p>
          <w:p w14:paraId="2CCAFDA7" w14:textId="77777777" w:rsidR="00E6418B" w:rsidRDefault="00E6418B" w:rsidP="00BA2927">
            <w:pPr>
              <w:numPr>
                <w:ilvl w:val="0"/>
                <w:numId w:val="4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for signs of deep vein thrombosis and pulmonary embolism.</w:t>
            </w:r>
          </w:p>
        </w:tc>
      </w:tr>
      <w:tr w:rsidR="00E6418B" w14:paraId="56B6E2D9" w14:textId="77777777" w:rsidTr="00BA2927">
        <w:tc>
          <w:tcPr>
            <w:tcW w:w="1740" w:type="dxa"/>
          </w:tcPr>
          <w:p w14:paraId="5E753E20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chanical ileus</w:t>
            </w:r>
          </w:p>
        </w:tc>
        <w:tc>
          <w:tcPr>
            <w:tcW w:w="7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4757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Diagnostics:</w:t>
            </w:r>
          </w:p>
          <w:p w14:paraId="0E06ACCD" w14:textId="77777777" w:rsidR="00E6418B" w:rsidRDefault="00E6418B" w:rsidP="00BA2927">
            <w:pPr>
              <w:numPr>
                <w:ilvl w:val="0"/>
                <w:numId w:val="8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x-ray or ultrasound to assess bowel distension and any possible obstruction.</w:t>
            </w:r>
          </w:p>
          <w:p w14:paraId="311FDFEF" w14:textId="77777777" w:rsidR="00E6418B" w:rsidRDefault="00E6418B" w:rsidP="00BA2927">
            <w:pPr>
              <w:numPr>
                <w:ilvl w:val="0"/>
                <w:numId w:val="8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tests to check for signs of infection and electrolyte imbalances.</w:t>
            </w:r>
          </w:p>
          <w:p w14:paraId="2EDE94CA" w14:textId="77777777" w:rsidR="00E6418B" w:rsidRDefault="00E6418B" w:rsidP="00BA2927">
            <w:pPr>
              <w:numPr>
                <w:ilvl w:val="0"/>
                <w:numId w:val="8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 culture to check for infection.</w:t>
            </w:r>
          </w:p>
          <w:p w14:paraId="2BFECF5E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</w:p>
          <w:p w14:paraId="696615A6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herapy:</w:t>
            </w:r>
          </w:p>
          <w:p w14:paraId="0C596C9B" w14:textId="77777777" w:rsidR="00E6418B" w:rsidRDefault="00E6418B" w:rsidP="00BA2927">
            <w:pPr>
              <w:numPr>
                <w:ilvl w:val="0"/>
                <w:numId w:val="5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 fluids to help manage dehydration.</w:t>
            </w:r>
          </w:p>
          <w:p w14:paraId="5DA82DFB" w14:textId="77777777" w:rsidR="00E6418B" w:rsidRDefault="00E6418B" w:rsidP="00BA2927">
            <w:pPr>
              <w:numPr>
                <w:ilvl w:val="0"/>
                <w:numId w:val="5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 if an infection is detected.</w:t>
            </w:r>
          </w:p>
          <w:p w14:paraId="17F8CE74" w14:textId="77777777" w:rsidR="00E6418B" w:rsidRDefault="00E6418B" w:rsidP="00BA2927">
            <w:pPr>
              <w:numPr>
                <w:ilvl w:val="0"/>
                <w:numId w:val="5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kinetic agents to help restore bowel motility.</w:t>
            </w:r>
          </w:p>
          <w:p w14:paraId="3F14EA91" w14:textId="77777777" w:rsidR="00E6418B" w:rsidRDefault="00E6418B" w:rsidP="00BA2927">
            <w:pPr>
              <w:numPr>
                <w:ilvl w:val="0"/>
                <w:numId w:val="5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emetics to help with nausea and vomiting.</w:t>
            </w:r>
          </w:p>
          <w:p w14:paraId="20779FE2" w14:textId="77777777" w:rsidR="00E6418B" w:rsidRDefault="00E6418B" w:rsidP="00BA2927">
            <w:pPr>
              <w:numPr>
                <w:ilvl w:val="0"/>
                <w:numId w:val="5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medication if needed.</w:t>
            </w:r>
          </w:p>
          <w:p w14:paraId="283D6776" w14:textId="77777777" w:rsidR="00E6418B" w:rsidRDefault="00E6418B" w:rsidP="00BA2927">
            <w:pPr>
              <w:numPr>
                <w:ilvl w:val="0"/>
                <w:numId w:val="5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eding with a low-residue diet to help reduce symptoms of obstruction.</w:t>
            </w:r>
          </w:p>
        </w:tc>
      </w:tr>
      <w:tr w:rsidR="00E6418B" w14:paraId="7903DDE4" w14:textId="77777777" w:rsidTr="00BA2927">
        <w:tc>
          <w:tcPr>
            <w:tcW w:w="1740" w:type="dxa"/>
          </w:tcPr>
          <w:p w14:paraId="41297586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VID-19 / wound infection </w:t>
            </w:r>
          </w:p>
        </w:tc>
        <w:tc>
          <w:tcPr>
            <w:tcW w:w="7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E7596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Diagnostics:</w:t>
            </w:r>
          </w:p>
          <w:p w14:paraId="6A41E883" w14:textId="77777777" w:rsidR="00E6418B" w:rsidRDefault="00E6418B" w:rsidP="00BA2927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blood count (CBC).</w:t>
            </w:r>
          </w:p>
          <w:p w14:paraId="7D81CE84" w14:textId="77777777" w:rsidR="00E6418B" w:rsidRDefault="00E6418B" w:rsidP="00BA2927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 (CRP).</w:t>
            </w:r>
          </w:p>
          <w:p w14:paraId="77DC917D" w14:textId="77777777" w:rsidR="00E6418B" w:rsidRDefault="00E6418B" w:rsidP="00BA2927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 swab for bacterial culture.</w:t>
            </w:r>
          </w:p>
          <w:p w14:paraId="63C66C0F" w14:textId="77777777" w:rsidR="00E6418B" w:rsidRDefault="00E6418B" w:rsidP="00BA2927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lysis.</w:t>
            </w:r>
          </w:p>
          <w:p w14:paraId="4E2C5AD5" w14:textId="77777777" w:rsidR="00E6418B" w:rsidRDefault="00E6418B" w:rsidP="00BA2927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for COVID.</w:t>
            </w:r>
          </w:p>
          <w:p w14:paraId="16A57FFD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</w:p>
          <w:p w14:paraId="662BC1E2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herapy:</w:t>
            </w:r>
          </w:p>
          <w:p w14:paraId="37B9E50D" w14:textId="77777777" w:rsidR="00E6418B" w:rsidRDefault="00E6418B" w:rsidP="00BA2927">
            <w:pPr>
              <w:numPr>
                <w:ilvl w:val="0"/>
                <w:numId w:val="1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 therapy targeted to the bacteria identified in the wound swab.</w:t>
            </w:r>
          </w:p>
          <w:p w14:paraId="7194F76A" w14:textId="77777777" w:rsidR="00E6418B" w:rsidRDefault="00E6418B" w:rsidP="00BA2927">
            <w:pPr>
              <w:numPr>
                <w:ilvl w:val="0"/>
                <w:numId w:val="1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management.</w:t>
            </w:r>
          </w:p>
          <w:p w14:paraId="7AE49996" w14:textId="77777777" w:rsidR="00E6418B" w:rsidRDefault="00E6418B" w:rsidP="00BA2927">
            <w:pPr>
              <w:numPr>
                <w:ilvl w:val="0"/>
                <w:numId w:val="1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 care to prevent further infection.</w:t>
            </w:r>
          </w:p>
          <w:p w14:paraId="2EE507E7" w14:textId="77777777" w:rsidR="00E6418B" w:rsidRDefault="00E6418B" w:rsidP="00BA2927">
            <w:pPr>
              <w:numPr>
                <w:ilvl w:val="0"/>
                <w:numId w:val="1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 monitoring of vital signs.</w:t>
            </w:r>
          </w:p>
          <w:p w14:paraId="236CFEDD" w14:textId="77777777" w:rsidR="00E6418B" w:rsidRDefault="00E6418B" w:rsidP="00BA2927">
            <w:pPr>
              <w:numPr>
                <w:ilvl w:val="0"/>
                <w:numId w:val="1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 monitoring of wound healing.</w:t>
            </w:r>
          </w:p>
          <w:p w14:paraId="277A24E0" w14:textId="77777777" w:rsidR="00E6418B" w:rsidRDefault="00E6418B" w:rsidP="00BA2927">
            <w:pPr>
              <w:numPr>
                <w:ilvl w:val="0"/>
                <w:numId w:val="1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 monitoring of electrolytes.</w:t>
            </w:r>
          </w:p>
          <w:p w14:paraId="13E56EE2" w14:textId="77777777" w:rsidR="00E6418B" w:rsidRDefault="00E6418B" w:rsidP="00BA2927">
            <w:pPr>
              <w:numPr>
                <w:ilvl w:val="0"/>
                <w:numId w:val="1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nutrition and hydration.</w:t>
            </w:r>
          </w:p>
          <w:p w14:paraId="63DB8ED8" w14:textId="77777777" w:rsidR="00E6418B" w:rsidRDefault="00E6418B" w:rsidP="00BA2927">
            <w:pPr>
              <w:numPr>
                <w:ilvl w:val="0"/>
                <w:numId w:val="1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therapy to prevent contractures and muscle wasting.</w:t>
            </w:r>
          </w:p>
        </w:tc>
      </w:tr>
      <w:tr w:rsidR="00E6418B" w14:paraId="36A07F3E" w14:textId="77777777" w:rsidTr="00BA2927">
        <w:tc>
          <w:tcPr>
            <w:tcW w:w="1740" w:type="dxa"/>
          </w:tcPr>
          <w:p w14:paraId="24646379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tinel bleeding</w:t>
            </w:r>
          </w:p>
        </w:tc>
        <w:tc>
          <w:tcPr>
            <w:tcW w:w="7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E529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Diagnostics:</w:t>
            </w:r>
          </w:p>
          <w:p w14:paraId="198C2552" w14:textId="77777777" w:rsidR="00E6418B" w:rsidRDefault="00E6418B" w:rsidP="00BA2927">
            <w:pPr>
              <w:numPr>
                <w:ilvl w:val="0"/>
                <w:numId w:val="10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blood count (CBC) test to evaluate tor anemia and other abnormalities.</w:t>
            </w:r>
          </w:p>
          <w:p w14:paraId="308082F2" w14:textId="77777777" w:rsidR="00E6418B" w:rsidRDefault="00E6418B" w:rsidP="00BA2927">
            <w:pPr>
              <w:numPr>
                <w:ilvl w:val="0"/>
                <w:numId w:val="10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chemical tests such as amylase, lipase, and electrolytes to assess for possible pancreatic fistula.</w:t>
            </w:r>
          </w:p>
          <w:p w14:paraId="4D2C54AE" w14:textId="77777777" w:rsidR="00E6418B" w:rsidRDefault="00E6418B" w:rsidP="00BA2927">
            <w:pPr>
              <w:numPr>
                <w:ilvl w:val="0"/>
                <w:numId w:val="10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scan of the abdomen and pelvis to evaluate for any complications from the surgery, such as abscesses, fluid collections, or fistulas.</w:t>
            </w:r>
          </w:p>
          <w:p w14:paraId="38B97E17" w14:textId="77777777" w:rsidR="00E6418B" w:rsidRDefault="00E6418B" w:rsidP="00BA2927">
            <w:pPr>
              <w:numPr>
                <w:ilvl w:val="0"/>
                <w:numId w:val="10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ultrasound to further assess for any complications from the surgery.</w:t>
            </w:r>
          </w:p>
          <w:p w14:paraId="3F26FAE4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</w:rPr>
            </w:pPr>
          </w:p>
          <w:p w14:paraId="5573E20E" w14:textId="77777777" w:rsidR="00E6418B" w:rsidRDefault="00E6418B" w:rsidP="00BA2927">
            <w:pPr>
              <w:spacing w:line="240" w:lineRule="auto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herapy:</w:t>
            </w:r>
          </w:p>
          <w:p w14:paraId="59B41C22" w14:textId="77777777" w:rsidR="00E6418B" w:rsidRDefault="00E6418B" w:rsidP="00BA2927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 intravenous fluids to support circulatory function and to correct electrolyte imbalances.</w:t>
            </w:r>
          </w:p>
          <w:p w14:paraId="6DA83784" w14:textId="77777777" w:rsidR="00E6418B" w:rsidRDefault="00E6418B" w:rsidP="00BA2927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 packed red blood cells (PRBCs) or other blood product transfusions to correct anemia.</w:t>
            </w:r>
          </w:p>
          <w:p w14:paraId="6966A3C2" w14:textId="77777777" w:rsidR="00E6418B" w:rsidRDefault="00E6418B" w:rsidP="00BA2927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 antibiotics if there is evidence of an infection.</w:t>
            </w:r>
          </w:p>
          <w:p w14:paraId="21A53D65" w14:textId="77777777" w:rsidR="00E6418B" w:rsidRDefault="00E6418B" w:rsidP="00BA2927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pain with appropriate medications (e.g., opioids).</w:t>
            </w:r>
          </w:p>
          <w:p w14:paraId="5B30FF17" w14:textId="77777777" w:rsidR="00E6418B" w:rsidRDefault="00E6418B" w:rsidP="00BA2927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patient's vital signs, laboratory values, and other relevant parameters closely.</w:t>
            </w:r>
          </w:p>
          <w:p w14:paraId="01B7066D" w14:textId="77777777" w:rsidR="00E6418B" w:rsidRDefault="00E6418B" w:rsidP="00BA2927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nitor for any signs of pancreatic fistula, such as increased amylase levels in drainage secretions, and initiate appropriate treatment if necessary.</w:t>
            </w:r>
          </w:p>
          <w:p w14:paraId="657E3ABE" w14:textId="77777777" w:rsidR="00E6418B" w:rsidRDefault="00E6418B" w:rsidP="00BA2927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mize anticoagulation therapy as needed.</w:t>
            </w:r>
          </w:p>
        </w:tc>
      </w:tr>
    </w:tbl>
    <w:p w14:paraId="4513F78B" w14:textId="77777777" w:rsidR="00193D0C" w:rsidRDefault="00193D0C"/>
    <w:sectPr w:rsidR="00193D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63A69"/>
    <w:multiLevelType w:val="multilevel"/>
    <w:tmpl w:val="F716AE72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75240F"/>
    <w:multiLevelType w:val="multilevel"/>
    <w:tmpl w:val="F74A5F1A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326A9B"/>
    <w:multiLevelType w:val="multilevel"/>
    <w:tmpl w:val="F468F4DA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FC4CF2"/>
    <w:multiLevelType w:val="multilevel"/>
    <w:tmpl w:val="50F2E030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7623F2"/>
    <w:multiLevelType w:val="multilevel"/>
    <w:tmpl w:val="6804FD54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E94B2F"/>
    <w:multiLevelType w:val="multilevel"/>
    <w:tmpl w:val="3BB630FC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8B403F"/>
    <w:multiLevelType w:val="multilevel"/>
    <w:tmpl w:val="F3C69FF8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D65EC7"/>
    <w:multiLevelType w:val="multilevel"/>
    <w:tmpl w:val="75C20A0A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570434"/>
    <w:multiLevelType w:val="multilevel"/>
    <w:tmpl w:val="F5CA0506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E12DE6"/>
    <w:multiLevelType w:val="multilevel"/>
    <w:tmpl w:val="045EE704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7D03F6"/>
    <w:multiLevelType w:val="multilevel"/>
    <w:tmpl w:val="5D4C82E2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852C36"/>
    <w:multiLevelType w:val="multilevel"/>
    <w:tmpl w:val="B0D20454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29194489">
    <w:abstractNumId w:val="10"/>
  </w:num>
  <w:num w:numId="2" w16cid:durableId="676999485">
    <w:abstractNumId w:val="6"/>
  </w:num>
  <w:num w:numId="3" w16cid:durableId="516967288">
    <w:abstractNumId w:val="2"/>
  </w:num>
  <w:num w:numId="4" w16cid:durableId="467623920">
    <w:abstractNumId w:val="8"/>
  </w:num>
  <w:num w:numId="5" w16cid:durableId="1609313014">
    <w:abstractNumId w:val="0"/>
  </w:num>
  <w:num w:numId="6" w16cid:durableId="1396395804">
    <w:abstractNumId w:val="11"/>
  </w:num>
  <w:num w:numId="7" w16cid:durableId="1014573717">
    <w:abstractNumId w:val="1"/>
  </w:num>
  <w:num w:numId="8" w16cid:durableId="1530024756">
    <w:abstractNumId w:val="7"/>
  </w:num>
  <w:num w:numId="9" w16cid:durableId="1483232289">
    <w:abstractNumId w:val="4"/>
  </w:num>
  <w:num w:numId="10" w16cid:durableId="614139118">
    <w:abstractNumId w:val="9"/>
  </w:num>
  <w:num w:numId="11" w16cid:durableId="163983454">
    <w:abstractNumId w:val="5"/>
  </w:num>
  <w:num w:numId="12" w16cid:durableId="2839270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18B"/>
    <w:rsid w:val="00193D0C"/>
    <w:rsid w:val="00631A7D"/>
    <w:rsid w:val="006D1FEE"/>
    <w:rsid w:val="00E6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215697"/>
  <w15:chartTrackingRefBased/>
  <w15:docId w15:val="{2FF4D36B-7CEA-CF41-AA53-C5361E24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18B"/>
    <w:pPr>
      <w:spacing w:line="360" w:lineRule="auto"/>
      <w:jc w:val="both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1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1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1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1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1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1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1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1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1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18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1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18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18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18B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18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18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18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18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641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18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1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1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641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18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641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1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1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18B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6418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8</Words>
  <Characters>3984</Characters>
  <Application>Microsoft Office Word</Application>
  <DocSecurity>0</DocSecurity>
  <Lines>33</Lines>
  <Paragraphs>9</Paragraphs>
  <ScaleCrop>false</ScaleCrop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55f7a5, a7e5b2f4</dc:creator>
  <cp:keywords/>
  <dc:description/>
  <cp:lastModifiedBy>7755f7a5, a7e5b2f4</cp:lastModifiedBy>
  <cp:revision>1</cp:revision>
  <dcterms:created xsi:type="dcterms:W3CDTF">2025-07-15T20:19:00Z</dcterms:created>
  <dcterms:modified xsi:type="dcterms:W3CDTF">2025-07-15T20:19:00Z</dcterms:modified>
</cp:coreProperties>
</file>